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9024E" w14:textId="77777777" w:rsidR="00EC772A" w:rsidRDefault="00EC772A" w:rsidP="00983876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</w:pPr>
    </w:p>
    <w:p w14:paraId="1C019287" w14:textId="6A3FFB4F" w:rsidR="00183B2D" w:rsidRPr="00C301D8" w:rsidRDefault="00C301D8" w:rsidP="00983876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1F1F1F"/>
          <w:sz w:val="24"/>
          <w:szCs w:val="24"/>
          <w:highlight w:val="white"/>
        </w:rPr>
      </w:pPr>
      <w:r w:rsidRPr="00C301D8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2</w:t>
      </w:r>
      <w:r w:rsidRPr="00C301D8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. </w:t>
      </w:r>
      <w:r w:rsidR="003300E3">
        <w:rPr>
          <w:rFonts w:ascii="Times New Roman" w:eastAsia="Times New Roman" w:hAnsi="Times New Roman" w:cs="Times New Roman"/>
          <w:b/>
          <w:color w:val="1F1F1F"/>
          <w:sz w:val="24"/>
          <w:szCs w:val="24"/>
          <w:highlight w:val="white"/>
        </w:rPr>
        <w:t>PAR Workshop Discussion Guide</w:t>
      </w:r>
    </w:p>
    <w:p w14:paraId="54DF45A8" w14:textId="77777777" w:rsidR="00627923" w:rsidRDefault="0062792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1E034B" w14:textId="1E7C27EE" w:rsidR="00F64C27" w:rsidRPr="00342806" w:rsidRDefault="00F64C27" w:rsidP="0034280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F1F1F"/>
          <w:sz w:val="24"/>
          <w:szCs w:val="24"/>
          <w:highlight w:val="white"/>
        </w:rPr>
        <w:t xml:space="preserve">Section A: </w:t>
      </w:r>
      <w:r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Introduction</w:t>
      </w:r>
      <w:r w:rsidR="00342806">
        <w:rPr>
          <w:rFonts w:ascii="Times New Roman" w:eastAsia="Times New Roman" w:hAnsi="Times New Roman" w:cs="Times New Roman"/>
          <w:sz w:val="24"/>
          <w:szCs w:val="24"/>
        </w:rPr>
        <w:t>s</w:t>
      </w:r>
    </w:p>
    <w:p w14:paraId="7C713B1F" w14:textId="0C9120FC" w:rsidR="00F64C27" w:rsidRPr="003365F1" w:rsidRDefault="00F64C27" w:rsidP="00F64C27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i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F1F1F"/>
          <w:sz w:val="24"/>
          <w:szCs w:val="24"/>
          <w:highlight w:val="white"/>
        </w:rPr>
        <w:t xml:space="preserve">Section B: </w:t>
      </w:r>
      <w:r w:rsidR="00342806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Problem Identification</w:t>
      </w:r>
    </w:p>
    <w:p w14:paraId="7FD72317" w14:textId="16DD75ED" w:rsidR="00111D2E" w:rsidRDefault="00D807D2" w:rsidP="00BE59C2">
      <w:pPr>
        <w:pStyle w:val="ListParagraph"/>
        <w:spacing w:before="240" w:after="0" w:line="360" w:lineRule="auto"/>
        <w:ind w:left="426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What other challenges </w:t>
      </w:r>
      <w:r w:rsidR="00111D2E" w:rsidRPr="00D568FE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 xml:space="preserve">(aside </w:t>
      </w:r>
      <w:r w:rsidR="00D568FE" w:rsidRPr="00D568FE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 xml:space="preserve">from </w:t>
      </w:r>
      <w:r w:rsidR="00111D2E" w:rsidRPr="00D568FE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 xml:space="preserve">those </w:t>
      </w:r>
      <w:r w:rsidR="00D568FE" w:rsidRPr="00D568FE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>already identified</w:t>
      </w:r>
      <w:r w:rsidR="00111D2E" w:rsidRPr="00D568FE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>)</w:t>
      </w:r>
      <w:r w:rsidR="00111D2E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do you </w:t>
      </w:r>
      <w:r w:rsidR="00D568FE" w:rsidRPr="00C56687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 xml:space="preserve">(or people at your sentinel) </w:t>
      </w:r>
      <w:r w:rsidR="00D568FE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experience</w:t>
      </w:r>
      <w:r w:rsidR="00111D2E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</w:t>
      </w:r>
      <w:r w:rsidR="00C56687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with</w:t>
      </w:r>
      <w:r w:rsidR="00111D2E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using </w:t>
      </w:r>
      <w:r w:rsidR="00C56687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a laboratory information management system like </w:t>
      </w:r>
      <w:r w:rsidR="00111D2E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WHONET at your sentinel</w:t>
      </w:r>
      <w:r w:rsidR="00F54509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lab</w:t>
      </w:r>
      <w:r w:rsidR="00111D2E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?</w:t>
      </w:r>
    </w:p>
    <w:p w14:paraId="3DD9387A" w14:textId="3B519644" w:rsidR="0011113D" w:rsidRDefault="0011113D" w:rsidP="009A5E74">
      <w:pPr>
        <w:pStyle w:val="ListParagraph"/>
        <w:numPr>
          <w:ilvl w:val="0"/>
          <w:numId w:val="30"/>
        </w:numPr>
        <w:spacing w:before="240" w:after="0" w:line="36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Probe any previously identified challenge</w:t>
      </w:r>
      <w:r w:rsidR="004C3099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.</w:t>
      </w:r>
    </w:p>
    <w:p w14:paraId="3EA3A49E" w14:textId="546EE878" w:rsidR="009A5E74" w:rsidRDefault="00777663" w:rsidP="009A5E74">
      <w:pPr>
        <w:pStyle w:val="ListParagraph"/>
        <w:numPr>
          <w:ilvl w:val="0"/>
          <w:numId w:val="30"/>
        </w:numPr>
        <w:spacing w:before="240" w:after="0" w:line="36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Does any other sentinel experience this </w:t>
      </w:r>
      <w:r w:rsidR="006202B3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challenge? How?</w:t>
      </w:r>
    </w:p>
    <w:p w14:paraId="6DB6983B" w14:textId="5F6A6EFD" w:rsidR="006202B3" w:rsidRDefault="006202B3" w:rsidP="009A5E74">
      <w:pPr>
        <w:pStyle w:val="ListParagraph"/>
        <w:numPr>
          <w:ilvl w:val="0"/>
          <w:numId w:val="30"/>
        </w:numPr>
        <w:spacing w:before="240" w:after="0" w:line="36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How significant is this challenge or other challenges previously identified?</w:t>
      </w:r>
    </w:p>
    <w:p w14:paraId="5CE27D48" w14:textId="77777777" w:rsidR="00BE59C2" w:rsidRDefault="00BE59C2" w:rsidP="00BE59C2">
      <w:pPr>
        <w:spacing w:before="240" w:after="0" w:line="36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</w:p>
    <w:p w14:paraId="6934256B" w14:textId="4D60B05E" w:rsidR="00BE59C2" w:rsidRPr="003365F1" w:rsidRDefault="00BE59C2" w:rsidP="00BE59C2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i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F1F1F"/>
          <w:sz w:val="24"/>
          <w:szCs w:val="24"/>
          <w:highlight w:val="white"/>
        </w:rPr>
        <w:t xml:space="preserve">Section C: </w:t>
      </w:r>
      <w:r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Solutions Identification</w:t>
      </w:r>
    </w:p>
    <w:p w14:paraId="328A17EB" w14:textId="77777777" w:rsidR="0006592B" w:rsidRDefault="00BA4D05" w:rsidP="00BA4D05">
      <w:pPr>
        <w:pStyle w:val="ListParagraph"/>
        <w:spacing w:before="240" w:after="0" w:line="360" w:lineRule="auto"/>
        <w:ind w:left="426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What </w:t>
      </w:r>
      <w:r w:rsidR="0006592B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strategies might be put in place to address the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challenges </w:t>
      </w:r>
      <w:r w:rsidR="0006592B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you have identified today and those shared previously?</w:t>
      </w:r>
    </w:p>
    <w:p w14:paraId="2F24C8BE" w14:textId="7370B1E3" w:rsidR="00BA4D05" w:rsidRDefault="00456053" w:rsidP="00BA4D05">
      <w:pPr>
        <w:pStyle w:val="ListParagraph"/>
        <w:numPr>
          <w:ilvl w:val="0"/>
          <w:numId w:val="30"/>
        </w:numPr>
        <w:spacing w:before="240" w:after="0" w:line="36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Does any other sentinel think that this </w:t>
      </w:r>
      <w:r w:rsidR="005E71F7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strategy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would be viable for tackling the same challenge at their sentinel?</w:t>
      </w:r>
    </w:p>
    <w:p w14:paraId="3135F971" w14:textId="712A7E96" w:rsidR="00BA4D05" w:rsidRDefault="00E52841" w:rsidP="00BA4D05">
      <w:pPr>
        <w:pStyle w:val="ListParagraph"/>
        <w:numPr>
          <w:ilvl w:val="0"/>
          <w:numId w:val="30"/>
        </w:numPr>
        <w:spacing w:before="240" w:after="0" w:line="36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Which stakeholder might be responsible for implementing this strategy</w:t>
      </w:r>
      <w:r w:rsidR="00BA4D05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?</w:t>
      </w:r>
    </w:p>
    <w:p w14:paraId="216B9C43" w14:textId="77777777" w:rsidR="00BE59C2" w:rsidRDefault="00BE59C2" w:rsidP="00BE59C2">
      <w:pPr>
        <w:spacing w:before="240" w:after="0" w:line="36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</w:p>
    <w:p w14:paraId="55F126FC" w14:textId="77777777" w:rsidR="00F64C27" w:rsidRDefault="00F64C2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85398D" w14:textId="77777777" w:rsidR="00627923" w:rsidRDefault="0062792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25F9AB" w14:textId="77777777" w:rsidR="00F64C27" w:rsidRDefault="00F64C2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C3C689" w14:textId="77777777" w:rsidR="00183B2D" w:rsidRDefault="00183B2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A42CC4" w14:textId="77777777" w:rsidR="00183B2D" w:rsidRDefault="003300E3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 </w:t>
      </w:r>
    </w:p>
    <w:p w14:paraId="276421A8" w14:textId="1F617A8B" w:rsidR="00183B2D" w:rsidRDefault="003300E3" w:rsidP="00C301D8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color w:val="000000"/>
        </w:rPr>
        <w:t xml:space="preserve"> </w:t>
      </w:r>
    </w:p>
    <w:sectPr w:rsidR="00183B2D" w:rsidSect="00B645F0">
      <w:footerReference w:type="default" r:id="rId8"/>
      <w:pgSz w:w="12240" w:h="15840"/>
      <w:pgMar w:top="1104" w:right="1585" w:bottom="1263" w:left="172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B2C00" w14:textId="77777777" w:rsidR="002C6B32" w:rsidRDefault="002C6B32" w:rsidP="00CD2F1F">
      <w:pPr>
        <w:spacing w:after="0" w:line="240" w:lineRule="auto"/>
      </w:pPr>
      <w:r>
        <w:separator/>
      </w:r>
    </w:p>
  </w:endnote>
  <w:endnote w:type="continuationSeparator" w:id="0">
    <w:p w14:paraId="20E47C7B" w14:textId="77777777" w:rsidR="002C6B32" w:rsidRDefault="002C6B32" w:rsidP="00CD2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63977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1C5AAB" w14:textId="1420D41F" w:rsidR="000161CE" w:rsidRDefault="000161CE" w:rsidP="00375B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458F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FBD59" w14:textId="77777777" w:rsidR="002C6B32" w:rsidRDefault="002C6B32" w:rsidP="00CD2F1F">
      <w:pPr>
        <w:spacing w:after="0" w:line="240" w:lineRule="auto"/>
      </w:pPr>
      <w:r>
        <w:separator/>
      </w:r>
    </w:p>
  </w:footnote>
  <w:footnote w:type="continuationSeparator" w:id="0">
    <w:p w14:paraId="3BD1300F" w14:textId="77777777" w:rsidR="002C6B32" w:rsidRDefault="002C6B32" w:rsidP="00CD2F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833C1"/>
    <w:multiLevelType w:val="multilevel"/>
    <w:tmpl w:val="86C48B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129A429A"/>
    <w:multiLevelType w:val="hybridMultilevel"/>
    <w:tmpl w:val="5E6CCC62"/>
    <w:lvl w:ilvl="0" w:tplc="A826302C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3985F70"/>
    <w:multiLevelType w:val="multilevel"/>
    <w:tmpl w:val="361E65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15A2169F"/>
    <w:multiLevelType w:val="multilevel"/>
    <w:tmpl w:val="0DE2DF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1D93512B"/>
    <w:multiLevelType w:val="multilevel"/>
    <w:tmpl w:val="5A108C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24370B73"/>
    <w:multiLevelType w:val="multilevel"/>
    <w:tmpl w:val="BF3A8B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25A56ED7"/>
    <w:multiLevelType w:val="multilevel"/>
    <w:tmpl w:val="D54427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26095316"/>
    <w:multiLevelType w:val="multilevel"/>
    <w:tmpl w:val="5838CE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2E2F6FD1"/>
    <w:multiLevelType w:val="multilevel"/>
    <w:tmpl w:val="E176E9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31110AE1"/>
    <w:multiLevelType w:val="multilevel"/>
    <w:tmpl w:val="1A28B7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40A674B7"/>
    <w:multiLevelType w:val="multilevel"/>
    <w:tmpl w:val="E69A37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40F06E64"/>
    <w:multiLevelType w:val="multilevel"/>
    <w:tmpl w:val="6EFC43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43E15515"/>
    <w:multiLevelType w:val="multilevel"/>
    <w:tmpl w:val="77685C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45F5155E"/>
    <w:multiLevelType w:val="multilevel"/>
    <w:tmpl w:val="C276D1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471127B7"/>
    <w:multiLevelType w:val="multilevel"/>
    <w:tmpl w:val="AFA860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531464BD"/>
    <w:multiLevelType w:val="multilevel"/>
    <w:tmpl w:val="C1A8E0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53663DAD"/>
    <w:multiLevelType w:val="multilevel"/>
    <w:tmpl w:val="954CFB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7" w15:restartNumberingAfterBreak="0">
    <w:nsid w:val="59960B26"/>
    <w:multiLevelType w:val="multilevel"/>
    <w:tmpl w:val="D20256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5BE0622B"/>
    <w:multiLevelType w:val="multilevel"/>
    <w:tmpl w:val="A1944D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5FDD6CBB"/>
    <w:multiLevelType w:val="multilevel"/>
    <w:tmpl w:val="045EC6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62534D6C"/>
    <w:multiLevelType w:val="multilevel"/>
    <w:tmpl w:val="C5969F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67225118"/>
    <w:multiLevelType w:val="multilevel"/>
    <w:tmpl w:val="A218F7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6B237B4E"/>
    <w:multiLevelType w:val="multilevel"/>
    <w:tmpl w:val="67C2D3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3" w15:restartNumberingAfterBreak="0">
    <w:nsid w:val="6E8A6B8E"/>
    <w:multiLevelType w:val="multilevel"/>
    <w:tmpl w:val="DD0236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6FBD6B09"/>
    <w:multiLevelType w:val="multilevel"/>
    <w:tmpl w:val="0AB4F4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5" w15:restartNumberingAfterBreak="0">
    <w:nsid w:val="70A83BBC"/>
    <w:multiLevelType w:val="multilevel"/>
    <w:tmpl w:val="ACDAB6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793F499A"/>
    <w:multiLevelType w:val="multilevel"/>
    <w:tmpl w:val="98C8CA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797841E9"/>
    <w:multiLevelType w:val="multilevel"/>
    <w:tmpl w:val="B90CA9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7C5F0BE1"/>
    <w:multiLevelType w:val="multilevel"/>
    <w:tmpl w:val="E812A9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7F885935"/>
    <w:multiLevelType w:val="multilevel"/>
    <w:tmpl w:val="05F006A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785418614">
    <w:abstractNumId w:val="10"/>
  </w:num>
  <w:num w:numId="2" w16cid:durableId="1064137745">
    <w:abstractNumId w:val="16"/>
  </w:num>
  <w:num w:numId="3" w16cid:durableId="82381068">
    <w:abstractNumId w:val="28"/>
  </w:num>
  <w:num w:numId="4" w16cid:durableId="18092111">
    <w:abstractNumId w:val="18"/>
  </w:num>
  <w:num w:numId="5" w16cid:durableId="2125880966">
    <w:abstractNumId w:val="3"/>
  </w:num>
  <w:num w:numId="6" w16cid:durableId="255746045">
    <w:abstractNumId w:val="22"/>
  </w:num>
  <w:num w:numId="7" w16cid:durableId="1014186269">
    <w:abstractNumId w:val="9"/>
  </w:num>
  <w:num w:numId="8" w16cid:durableId="673726458">
    <w:abstractNumId w:val="24"/>
  </w:num>
  <w:num w:numId="9" w16cid:durableId="1551530727">
    <w:abstractNumId w:val="2"/>
  </w:num>
  <w:num w:numId="10" w16cid:durableId="1429229704">
    <w:abstractNumId w:val="14"/>
  </w:num>
  <w:num w:numId="11" w16cid:durableId="1932426163">
    <w:abstractNumId w:val="27"/>
  </w:num>
  <w:num w:numId="12" w16cid:durableId="479658606">
    <w:abstractNumId w:val="20"/>
  </w:num>
  <w:num w:numId="13" w16cid:durableId="1608273931">
    <w:abstractNumId w:val="13"/>
  </w:num>
  <w:num w:numId="14" w16cid:durableId="86780520">
    <w:abstractNumId w:val="6"/>
  </w:num>
  <w:num w:numId="15" w16cid:durableId="921722767">
    <w:abstractNumId w:val="8"/>
  </w:num>
  <w:num w:numId="16" w16cid:durableId="1908878881">
    <w:abstractNumId w:val="0"/>
  </w:num>
  <w:num w:numId="17" w16cid:durableId="1259413576">
    <w:abstractNumId w:val="7"/>
  </w:num>
  <w:num w:numId="18" w16cid:durableId="326443210">
    <w:abstractNumId w:val="4"/>
  </w:num>
  <w:num w:numId="19" w16cid:durableId="1091318375">
    <w:abstractNumId w:val="25"/>
  </w:num>
  <w:num w:numId="20" w16cid:durableId="1319841999">
    <w:abstractNumId w:val="15"/>
  </w:num>
  <w:num w:numId="21" w16cid:durableId="1170481548">
    <w:abstractNumId w:val="26"/>
  </w:num>
  <w:num w:numId="22" w16cid:durableId="1733577976">
    <w:abstractNumId w:val="11"/>
  </w:num>
  <w:num w:numId="23" w16cid:durableId="1289779212">
    <w:abstractNumId w:val="5"/>
  </w:num>
  <w:num w:numId="24" w16cid:durableId="1176113716">
    <w:abstractNumId w:val="19"/>
  </w:num>
  <w:num w:numId="25" w16cid:durableId="1143304962">
    <w:abstractNumId w:val="17"/>
  </w:num>
  <w:num w:numId="26" w16cid:durableId="2129277281">
    <w:abstractNumId w:val="12"/>
  </w:num>
  <w:num w:numId="27" w16cid:durableId="2004703178">
    <w:abstractNumId w:val="23"/>
  </w:num>
  <w:num w:numId="28" w16cid:durableId="1645701640">
    <w:abstractNumId w:val="29"/>
  </w:num>
  <w:num w:numId="29" w16cid:durableId="1770465891">
    <w:abstractNumId w:val="21"/>
  </w:num>
  <w:num w:numId="30" w16cid:durableId="18820914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0MLQ0sDQwNDc2MjVW0lEKTi0uzszPAykwrAUAHWTOVywAAAA="/>
  </w:docVars>
  <w:rsids>
    <w:rsidRoot w:val="00183B2D"/>
    <w:rsid w:val="00002050"/>
    <w:rsid w:val="000161CE"/>
    <w:rsid w:val="000342B2"/>
    <w:rsid w:val="0006592B"/>
    <w:rsid w:val="00066590"/>
    <w:rsid w:val="000A1943"/>
    <w:rsid w:val="0011113D"/>
    <w:rsid w:val="00111D2E"/>
    <w:rsid w:val="0012368C"/>
    <w:rsid w:val="00135627"/>
    <w:rsid w:val="00183154"/>
    <w:rsid w:val="00183B2D"/>
    <w:rsid w:val="00211F48"/>
    <w:rsid w:val="00232396"/>
    <w:rsid w:val="0025080D"/>
    <w:rsid w:val="00272443"/>
    <w:rsid w:val="00276F0E"/>
    <w:rsid w:val="0028208B"/>
    <w:rsid w:val="00285D02"/>
    <w:rsid w:val="002B7978"/>
    <w:rsid w:val="002C1CAA"/>
    <w:rsid w:val="002C6B32"/>
    <w:rsid w:val="002D3860"/>
    <w:rsid w:val="002D65B8"/>
    <w:rsid w:val="002E4C34"/>
    <w:rsid w:val="002F5D1E"/>
    <w:rsid w:val="00305345"/>
    <w:rsid w:val="00324607"/>
    <w:rsid w:val="003300E3"/>
    <w:rsid w:val="003365F1"/>
    <w:rsid w:val="00341D61"/>
    <w:rsid w:val="00342806"/>
    <w:rsid w:val="00344B14"/>
    <w:rsid w:val="003471E8"/>
    <w:rsid w:val="00375BE4"/>
    <w:rsid w:val="003B19C5"/>
    <w:rsid w:val="003E0741"/>
    <w:rsid w:val="00456053"/>
    <w:rsid w:val="00465612"/>
    <w:rsid w:val="004A4E68"/>
    <w:rsid w:val="004C3099"/>
    <w:rsid w:val="00552045"/>
    <w:rsid w:val="00556B2F"/>
    <w:rsid w:val="0056396A"/>
    <w:rsid w:val="005720CD"/>
    <w:rsid w:val="00581D9D"/>
    <w:rsid w:val="005831E7"/>
    <w:rsid w:val="00583251"/>
    <w:rsid w:val="00590AD3"/>
    <w:rsid w:val="00592C65"/>
    <w:rsid w:val="005C7856"/>
    <w:rsid w:val="005D3681"/>
    <w:rsid w:val="005E71F7"/>
    <w:rsid w:val="005F532B"/>
    <w:rsid w:val="005F5953"/>
    <w:rsid w:val="006202B3"/>
    <w:rsid w:val="0062052A"/>
    <w:rsid w:val="00627923"/>
    <w:rsid w:val="006B7DFB"/>
    <w:rsid w:val="006D5FD1"/>
    <w:rsid w:val="007665DD"/>
    <w:rsid w:val="00777663"/>
    <w:rsid w:val="007D0881"/>
    <w:rsid w:val="008258F8"/>
    <w:rsid w:val="008D611D"/>
    <w:rsid w:val="00954171"/>
    <w:rsid w:val="00983876"/>
    <w:rsid w:val="009A5E74"/>
    <w:rsid w:val="009C0AF3"/>
    <w:rsid w:val="009F3068"/>
    <w:rsid w:val="00A2095D"/>
    <w:rsid w:val="00A415D7"/>
    <w:rsid w:val="00A70D41"/>
    <w:rsid w:val="00AF191D"/>
    <w:rsid w:val="00B645F0"/>
    <w:rsid w:val="00B90564"/>
    <w:rsid w:val="00BA4D05"/>
    <w:rsid w:val="00BC2BA7"/>
    <w:rsid w:val="00BD026E"/>
    <w:rsid w:val="00BE59C2"/>
    <w:rsid w:val="00C0458F"/>
    <w:rsid w:val="00C06B8B"/>
    <w:rsid w:val="00C0700F"/>
    <w:rsid w:val="00C21C40"/>
    <w:rsid w:val="00C301D8"/>
    <w:rsid w:val="00C56687"/>
    <w:rsid w:val="00C82086"/>
    <w:rsid w:val="00C91481"/>
    <w:rsid w:val="00C93E59"/>
    <w:rsid w:val="00CD2F1F"/>
    <w:rsid w:val="00D26BE1"/>
    <w:rsid w:val="00D47675"/>
    <w:rsid w:val="00D568FE"/>
    <w:rsid w:val="00D70D8F"/>
    <w:rsid w:val="00D807D2"/>
    <w:rsid w:val="00DB375D"/>
    <w:rsid w:val="00DB3B29"/>
    <w:rsid w:val="00E105E1"/>
    <w:rsid w:val="00E319EA"/>
    <w:rsid w:val="00E52841"/>
    <w:rsid w:val="00E679F8"/>
    <w:rsid w:val="00EC772A"/>
    <w:rsid w:val="00ED3029"/>
    <w:rsid w:val="00EE5FBF"/>
    <w:rsid w:val="00EF08EE"/>
    <w:rsid w:val="00F167E5"/>
    <w:rsid w:val="00F20A3B"/>
    <w:rsid w:val="00F37959"/>
    <w:rsid w:val="00F54509"/>
    <w:rsid w:val="00F64BC5"/>
    <w:rsid w:val="00F64C27"/>
    <w:rsid w:val="00F8583C"/>
    <w:rsid w:val="00FA3D80"/>
    <w:rsid w:val="00FA461E"/>
    <w:rsid w:val="00FB3349"/>
    <w:rsid w:val="00FE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571D4"/>
  <w15:docId w15:val="{64BF1774-E426-4438-ABF1-12B731ED2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5711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559A4"/>
    <w:pPr>
      <w:ind w:left="720"/>
      <w:contextualSpacing/>
    </w:pPr>
  </w:style>
  <w:style w:type="paragraph" w:styleId="Revision">
    <w:name w:val="Revision"/>
    <w:hidden/>
    <w:uiPriority w:val="99"/>
    <w:semiHidden/>
    <w:rsid w:val="003C655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6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55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55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EFB"/>
    <w:rPr>
      <w:rFonts w:ascii="Segoe UI" w:hAnsi="Segoe UI" w:cs="Segoe UI"/>
      <w:sz w:val="18"/>
      <w:szCs w:val="18"/>
      <w:lang w:val="en-GB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D2F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F1F"/>
  </w:style>
  <w:style w:type="paragraph" w:styleId="Footer">
    <w:name w:val="footer"/>
    <w:basedOn w:val="Normal"/>
    <w:link w:val="FooterChar"/>
    <w:uiPriority w:val="99"/>
    <w:unhideWhenUsed/>
    <w:rsid w:val="00CD2F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F1F"/>
  </w:style>
  <w:style w:type="character" w:customStyle="1" w:styleId="gi">
    <w:name w:val="gi"/>
    <w:basedOn w:val="DefaultParagraphFont"/>
    <w:rsid w:val="00CD2F1F"/>
  </w:style>
  <w:style w:type="character" w:styleId="Hyperlink">
    <w:name w:val="Hyperlink"/>
    <w:basedOn w:val="DefaultParagraphFont"/>
    <w:uiPriority w:val="99"/>
    <w:unhideWhenUsed/>
    <w:rsid w:val="00CD2F1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D2F1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E19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NjE344Z4IyM8nsQDUvbDbS12Nw==">CgMxLjAaJwoBMBIiCiAIBCocCgtBQUFCT1JjdlFldxAIGgtBQUFCT1JjdlFldxonCgExEiIKIAgEKhwKC0FBQUJPUmN2UWY4EAgaC0FBQUJPUmN2UWY4GicKATISIgogCAQqHAoLQUFBQk9SY3ZRZjgQCBoLQUFBQlFsVGhSb1Ui3AUKC0FBQUJPUmN2UWY4EqoFCgtBQUFCT1JjdlFmOBILQUFBQk9SY3ZRZjgaWgoJdGV4dC9odG1sEk1pcyBpdCBzdGFuZGFyZCB0byBzYXkgdGhpcyBiZWZvcmUgZXRoaWNhbCBhcHByb3ZhbCBvciBzaG91bGQgd2UgcHV0IFt3aWxsIGJlXSJbCgp0ZXh0L3BsYWluEk1pcyBpdCBzdGFuZGFyZCB0byBzYXkgdGhpcyBiZWZvcmUgZXRoaWNhbCBhcHByb3ZhbCBvciBzaG91bGQgd2UgcHV0IFt3aWxsIGJlXSobIhUxMTQ3MjA2OTkzMjc1NTUwMTEyNjYoADgAMJLs3JiHMji68oWchzJCnAIKC0FBQUJRbFRoUm9VEgtBQUFCT1JjdlFmOBo9Cgl0ZXh0L2h0bWwSMFRoaXMgaXMgYSBxdWVzdGlvbiBpbiB0aGUgY29uc2VudCBmb3JtLCBJIGd1ZXNzLiI+Cgp0ZXh0L3BsYWluEjBUaGlzIGlzIGEgcXVlc3Rpb24gaW4gdGhlIGNvbnNlbnQgZm9ybSwgSSBndWVzcy4qGyIVMTAzOTU4ODk0ODMxNzIyMTUyMzgzKAA4ADC68oWchzI4uvKFnIcyWgxmNDYybmRic3pyNjhyAiAAeACaAQYIABAAGACqATISMFRoaXMgaXMgYSBxdWVzdGlvbiBpbiB0aGUgY29uc2VudCBmb3JtLCBJIGd1ZXNzLrABALgBAEoWCgp0ZXh0L3BsYWluEghoYXMgYmVlbloMZnlrODEyNzR5Z3VscgIgAHgAmgEGCAAQABgAqgFPEk1pcyBpdCBzdGFuZGFyZCB0byBzYXkgdGhpcyBiZWZvcmUgZXRoaWNhbCBhcHByb3ZhbCBvciBzaG91bGQgd2UgcHV0IFt3aWxsIGJlXbABALgBABiS7NyYhzIguvKFnIcyMABCEGtpeC5oa2V0NHk4eDN2a3QiiwgKC0FBQUJPUmN2UWV3EtkHCgtBQUFCT1JjdlFldxILQUFBQk9SY3ZRZXcapQIKCXRleHQvaHRtbBKXAkkmIzM5O20gcGVyc29uYWxseSBub3QgaW4gZmF2b3VyIG9mIHRoaXMgYWRhcHRlZCB2ZXJzaW9uIGJ5IEFydmFuaXRpcy4gSSBwcmVmZXIgd2UgdXNlIHRoZSBvcmlnaW5hbCB2ZXJzaW9uIGJ5IFZlbmthdGVzaCBvciBoaXMgc3Vic2VxdWVudCByZXZpc2lvbnMuwqA8YnI+PGJyPjxicj5CdXQgdGhpcyBpcyBqdXN0IGEgbm90ZSBmb3IgdXMgZm9yIHRoZSBmdXR1cmUgKHdoZW4gd3JpdGluZyByZXN1bHRzKSBhcyB3ZSBkb24mIzM5O3QgcmVhbGx5IGhhdmUgdGltZSB0byBjaGFuZ2Ugbm93LiKVAgoKdGV4dC9wbGFpbhKGAkknbSBwZXJzb25hbGx5IG5vdCBpbiBmYXZvdXIgb2YgdGhpcyBhZGFwdGVkIHZlcnNpb24gYnkgQXJ2YW5pdGlzLiBJIHByZWZlciB3ZSB1c2UgdGhlIG9yaWdpbmFsIHZlcnNpb24gYnkgVmVua2F0ZXNoIG9yIGhpcyBzdWJzZXF1ZW50IHJldmlzaW9ucy7CoAoKCkJ1dCB0aGlzIGlzIGp1c3QgYSBub3RlIGZvciB1cyBmb3IgdGhlIGZ1dHVyZSAod2hlbiB3cml0aW5nIHJlc3VsdHMpIGFzIHdlIGRvbid0IHJlYWxseSBoYXZlIHRpbWUgdG8gY2hhbmdlIG5vdy4qGyIVMTE0NzIwNjk5MzI3NTU1MDExMjY2KAA4ADCL6daXhzI4i+nWl4cyShIKCnRleHQvcGxhaW4SBDIwMTFaC292ejM5MnNvNW5zcgIgAHgAmgEGCAAQABgAqgGaAhKXAkkmIzM5O20gcGVyc29uYWxseSBub3QgaW4gZmF2b3VyIG9mIHRoaXMgYWRhcHRlZCB2ZXJzaW9uIGJ5IEFydmFuaXRpcy4gSSBwcmVmZXIgd2UgdXNlIHRoZSBvcmlnaW5hbCB2ZXJzaW9uIGJ5IFZlbmthdGVzaCBvciBoaXMgc3Vic2VxdWVudCByZXZpc2lvbnMuwqA8YnI+PGJyPjxicj5CdXQgdGhpcyBpcyBqdXN0IGEgbm90ZSBmb3IgdXMgZm9yIHRoZSBmdXR1cmUgKHdoZW4gd3JpdGluZyByZXN1bHRzKSBhcyB3ZSBkb24mIzM5O3QgcmVhbGx5IGhhdmUgdGltZSB0byBjaGFuZ2Ugbm93LrABALgBABiL6daXhzIgi+nWl4cyMABCEGtpeC50bGxjdDk1bnBjd3UyCGguZ2pkZ3hzOAByITF0TmRLOVgzN2N4SzFHNmJqcVAwVDl4S0RKNnJ1VXdqb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Emmanuel Olamijuwon</cp:lastModifiedBy>
  <cp:revision>4</cp:revision>
  <cp:lastPrinted>2024-07-10T10:47:00Z</cp:lastPrinted>
  <dcterms:created xsi:type="dcterms:W3CDTF">2025-06-26T08:07:00Z</dcterms:created>
  <dcterms:modified xsi:type="dcterms:W3CDTF">2025-06-26T08:08:00Z</dcterms:modified>
</cp:coreProperties>
</file>